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BC978C" w14:textId="77777777" w:rsidR="00357756" w:rsidRDefault="00025200">
      <w:pPr>
        <w:rPr>
          <w:rFonts w:hint="eastAsia"/>
          <w:lang w:eastAsia="ja-JP"/>
        </w:rPr>
      </w:pPr>
      <w:r w:rsidRPr="00357756">
        <w:rPr>
          <w:lang w:eastAsia="ja-JP"/>
        </w:rPr>
        <w:t xml:space="preserve">Additional file </w:t>
      </w:r>
      <w:r w:rsidR="00FC25F8" w:rsidRPr="00357756">
        <w:t>10</w:t>
      </w:r>
      <w:bookmarkStart w:id="0" w:name="_GoBack"/>
      <w:bookmarkEnd w:id="0"/>
    </w:p>
    <w:p w14:paraId="526B36C7" w14:textId="532C567C" w:rsidR="0025511C" w:rsidRPr="00357756" w:rsidRDefault="00B41694">
      <w:pPr>
        <w:rPr>
          <w:lang w:eastAsia="ja-JP"/>
        </w:rPr>
      </w:pPr>
      <w:r w:rsidRPr="00357756">
        <w:rPr>
          <w:lang w:eastAsia="ja-JP"/>
        </w:rPr>
        <w:t>Table</w:t>
      </w:r>
      <w:r w:rsidR="00C003F7">
        <w:rPr>
          <w:rFonts w:hint="eastAsia"/>
          <w:lang w:eastAsia="ja-JP"/>
        </w:rPr>
        <w:t xml:space="preserve"> S10.</w:t>
      </w:r>
      <w:r w:rsidRPr="00357756">
        <w:rPr>
          <w:lang w:eastAsia="ja-JP"/>
        </w:rPr>
        <w:t xml:space="preserve"> </w:t>
      </w:r>
      <w:proofErr w:type="spellStart"/>
      <w:r w:rsidRPr="00357756">
        <w:rPr>
          <w:rFonts w:eastAsia="ＭＳ Ｐゴシック" w:cs="ＭＳ Ｐゴシック"/>
          <w:color w:val="000000"/>
        </w:rPr>
        <w:t>Tukey</w:t>
      </w:r>
      <w:proofErr w:type="spellEnd"/>
      <w:r w:rsidRPr="00357756">
        <w:rPr>
          <w:rFonts w:eastAsia="ＭＳ Ｐゴシック" w:cs="ＭＳ Ｐゴシック"/>
          <w:color w:val="000000"/>
        </w:rPr>
        <w:t xml:space="preserve"> HSD for mRNA 2 (Experiment 6)</w:t>
      </w:r>
    </w:p>
    <w:tbl>
      <w:tblPr>
        <w:tblW w:w="8505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70"/>
        <w:gridCol w:w="1672"/>
        <w:gridCol w:w="1050"/>
        <w:gridCol w:w="1061"/>
        <w:gridCol w:w="1050"/>
        <w:gridCol w:w="1050"/>
        <w:gridCol w:w="1050"/>
      </w:tblGrid>
      <w:tr w:rsidR="00FC25F8" w:rsidRPr="00FC25F8" w14:paraId="3E34E62A" w14:textId="77777777" w:rsidTr="00CC4878">
        <w:trPr>
          <w:trHeight w:val="285"/>
        </w:trPr>
        <w:tc>
          <w:tcPr>
            <w:tcW w:w="3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4D5A" w14:textId="53FBE979" w:rsidR="00FC25F8" w:rsidRPr="00FC25F8" w:rsidRDefault="00FC25F8" w:rsidP="00FC25F8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10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76A16676" w14:textId="77777777" w:rsidR="00FC25F8" w:rsidRDefault="00FC25F8" w:rsidP="00FC25F8">
            <w:pPr>
              <w:spacing w:after="0" w:line="240" w:lineRule="auto"/>
              <w:jc w:val="center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Mean difference</w:t>
            </w:r>
          </w:p>
          <w:p w14:paraId="28E4A4F2" w14:textId="77777777" w:rsidR="00FC25F8" w:rsidRPr="00FC25F8" w:rsidRDefault="00FC25F8" w:rsidP="00FC25F8">
            <w:pPr>
              <w:spacing w:after="0" w:line="240" w:lineRule="auto"/>
              <w:jc w:val="center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 xml:space="preserve"> (I-J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896ED" w14:textId="77777777" w:rsidR="00FC25F8" w:rsidRPr="00FC25F8" w:rsidRDefault="00FC25F8" w:rsidP="00FC25F8">
            <w:pPr>
              <w:spacing w:after="0" w:line="240" w:lineRule="auto"/>
              <w:jc w:val="center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F916" w14:textId="77777777" w:rsidR="00FC25F8" w:rsidRPr="00FC25F8" w:rsidRDefault="00FC25F8" w:rsidP="00FC25F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858D" w14:textId="77777777" w:rsidR="00FC25F8" w:rsidRPr="00FC25F8" w:rsidRDefault="00FC25F8" w:rsidP="00FC25F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53C8" w14:textId="77777777" w:rsidR="00FC25F8" w:rsidRPr="00FC25F8" w:rsidRDefault="00FC25F8" w:rsidP="00FC25F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FC25F8" w:rsidRPr="00FC25F8" w14:paraId="50663D74" w14:textId="77777777" w:rsidTr="00CC4878">
        <w:trPr>
          <w:trHeight w:val="270"/>
        </w:trPr>
        <w:tc>
          <w:tcPr>
            <w:tcW w:w="1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B02E" w14:textId="77777777" w:rsidR="00FC25F8" w:rsidRPr="00FC25F8" w:rsidRDefault="00FC25F8" w:rsidP="00FC25F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6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7CCC" w14:textId="77777777" w:rsidR="00FC25F8" w:rsidRPr="00FC25F8" w:rsidRDefault="00FC25F8" w:rsidP="00FC25F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04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4E57EC5" w14:textId="77777777" w:rsidR="00FC25F8" w:rsidRPr="00FC25F8" w:rsidRDefault="00FC25F8" w:rsidP="00FC25F8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0B2E" w14:textId="77777777" w:rsidR="00FC25F8" w:rsidRPr="00FC25F8" w:rsidRDefault="00FC25F8" w:rsidP="00FC25F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C5B8" w14:textId="77777777" w:rsidR="00FC25F8" w:rsidRPr="00FC25F8" w:rsidRDefault="00FC25F8" w:rsidP="00FC25F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0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EDCD" w14:textId="77777777" w:rsidR="00CC4878" w:rsidRDefault="00FC25F8" w:rsidP="00CC4878">
            <w:pPr>
              <w:spacing w:after="0" w:line="240" w:lineRule="auto"/>
              <w:jc w:val="center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95% Confidence</w:t>
            </w:r>
          </w:p>
          <w:p w14:paraId="3DFA8FAA" w14:textId="77777777" w:rsidR="00FC25F8" w:rsidRPr="00FC25F8" w:rsidRDefault="00FC25F8" w:rsidP="00CC4878">
            <w:pPr>
              <w:spacing w:after="0" w:line="240" w:lineRule="auto"/>
              <w:jc w:val="center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Interval</w:t>
            </w:r>
          </w:p>
        </w:tc>
      </w:tr>
      <w:tr w:rsidR="00FC25F8" w:rsidRPr="00FC25F8" w14:paraId="08400239" w14:textId="77777777" w:rsidTr="00CC4878">
        <w:trPr>
          <w:trHeight w:val="300"/>
        </w:trPr>
        <w:tc>
          <w:tcPr>
            <w:tcW w:w="16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07D07" w14:textId="77777777" w:rsidR="00FC25F8" w:rsidRPr="00FC25F8" w:rsidRDefault="00FC25F8" w:rsidP="00FC25F8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(I) Course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97958" w14:textId="77777777" w:rsidR="00FC25F8" w:rsidRPr="00FC25F8" w:rsidRDefault="00FC25F8" w:rsidP="00FC25F8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(J) Course</w:t>
            </w:r>
          </w:p>
        </w:tc>
        <w:tc>
          <w:tcPr>
            <w:tcW w:w="104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910EBEE" w14:textId="77777777" w:rsidR="00FC25F8" w:rsidRPr="00FC25F8" w:rsidRDefault="00FC25F8" w:rsidP="00FC25F8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7BD76" w14:textId="77777777" w:rsidR="00FC25F8" w:rsidRPr="00FC25F8" w:rsidRDefault="00FC25F8" w:rsidP="00FC25F8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proofErr w:type="spellStart"/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Std.Error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C33F5" w14:textId="77777777" w:rsidR="00FC25F8" w:rsidRPr="00FC25F8" w:rsidRDefault="00FC25F8" w:rsidP="00FC25F8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Sig.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1FA8D" w14:textId="77777777" w:rsidR="00FC25F8" w:rsidRPr="00FC25F8" w:rsidRDefault="00FC25F8" w:rsidP="00CC4878">
            <w:pPr>
              <w:spacing w:after="0" w:line="240" w:lineRule="auto"/>
              <w:jc w:val="center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Lower Bound</w:t>
            </w:r>
          </w:p>
        </w:tc>
        <w:tc>
          <w:tcPr>
            <w:tcW w:w="9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59DB6" w14:textId="77777777" w:rsidR="00FC25F8" w:rsidRPr="00FC25F8" w:rsidRDefault="00FC25F8" w:rsidP="00CC4878">
            <w:pPr>
              <w:spacing w:after="0" w:line="240" w:lineRule="auto"/>
              <w:jc w:val="center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Upper Bound</w:t>
            </w:r>
          </w:p>
        </w:tc>
      </w:tr>
      <w:tr w:rsidR="00FC25F8" w:rsidRPr="00FC25F8" w14:paraId="75842907" w14:textId="77777777" w:rsidTr="00CC4878">
        <w:trPr>
          <w:trHeight w:val="285"/>
        </w:trPr>
        <w:tc>
          <w:tcPr>
            <w:tcW w:w="16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F38A" w14:textId="77777777" w:rsidR="00FC25F8" w:rsidRPr="00FC25F8" w:rsidRDefault="00FC25F8" w:rsidP="00FC25F8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no training</w:t>
            </w:r>
          </w:p>
        </w:tc>
        <w:tc>
          <w:tcPr>
            <w:tcW w:w="16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8BCC3" w14:textId="77777777" w:rsidR="00FC25F8" w:rsidRPr="00FC25F8" w:rsidRDefault="00FC25F8" w:rsidP="00FC25F8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training (</w:t>
            </w:r>
            <w:proofErr w:type="spellStart"/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veh</w:t>
            </w:r>
            <w:proofErr w:type="spellEnd"/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778E" w14:textId="77777777" w:rsidR="00FC25F8" w:rsidRPr="00FC25F8" w:rsidRDefault="00FC25F8" w:rsidP="00FC25F8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-1.05238*</w:t>
            </w:r>
          </w:p>
        </w:tc>
        <w:tc>
          <w:tcPr>
            <w:tcW w:w="10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5FF2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0.329797771</w:t>
            </w:r>
          </w:p>
        </w:tc>
        <w:tc>
          <w:tcPr>
            <w:tcW w:w="10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AD30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0.033170691</w:t>
            </w:r>
          </w:p>
        </w:tc>
        <w:tc>
          <w:tcPr>
            <w:tcW w:w="10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0852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-2.04779208</w:t>
            </w:r>
          </w:p>
        </w:tc>
        <w:tc>
          <w:tcPr>
            <w:tcW w:w="9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EB42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-0.05697303</w:t>
            </w:r>
          </w:p>
        </w:tc>
      </w:tr>
      <w:tr w:rsidR="00FC25F8" w:rsidRPr="00FC25F8" w14:paraId="4573E19B" w14:textId="77777777" w:rsidTr="00CC4878">
        <w:trPr>
          <w:trHeight w:val="285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DAAA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FA5F7" w14:textId="77777777" w:rsidR="00FC25F8" w:rsidRPr="00FC25F8" w:rsidRDefault="00FC25F8" w:rsidP="00FC25F8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training (</w:t>
            </w:r>
            <w:proofErr w:type="spellStart"/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mif</w:t>
            </w:r>
            <w:proofErr w:type="spellEnd"/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D862" w14:textId="77777777" w:rsidR="00FC25F8" w:rsidRPr="00FC25F8" w:rsidRDefault="00FC25F8" w:rsidP="00FC25F8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-1.03716*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17EC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0.34326440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76EC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0.04962587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32CC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-2.0732182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9341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-0.00110807</w:t>
            </w:r>
          </w:p>
        </w:tc>
      </w:tr>
      <w:tr w:rsidR="00FC25F8" w:rsidRPr="00FC25F8" w14:paraId="47947D1B" w14:textId="77777777" w:rsidTr="00CC4878">
        <w:trPr>
          <w:trHeight w:val="285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CB9B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BA0C" w14:textId="77777777" w:rsidR="00FC25F8" w:rsidRPr="00FC25F8" w:rsidRDefault="00FC25F8" w:rsidP="00FC25F8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training (</w:t>
            </w:r>
            <w:proofErr w:type="spellStart"/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veh</w:t>
            </w:r>
            <w:proofErr w:type="spellEnd"/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) + stres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35CE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0.27526121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D256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0.34326440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176A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0.96521613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262F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-0.7607938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A966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1.311316292</w:t>
            </w:r>
          </w:p>
        </w:tc>
      </w:tr>
      <w:tr w:rsidR="00FC25F8" w:rsidRPr="00FC25F8" w14:paraId="6708E435" w14:textId="77777777" w:rsidTr="00CC4878">
        <w:trPr>
          <w:trHeight w:val="285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0407D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C06C" w14:textId="77777777" w:rsidR="00FC25F8" w:rsidRPr="00FC25F8" w:rsidRDefault="00FC25F8" w:rsidP="00FC25F8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training (</w:t>
            </w:r>
            <w:proofErr w:type="spellStart"/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mif</w:t>
            </w:r>
            <w:proofErr w:type="spellEnd"/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) + stres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ADE0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-0.861857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3E84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0.34326440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4D7A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0.14935736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4785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-1.8979129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7914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0.174197175</w:t>
            </w:r>
          </w:p>
        </w:tc>
      </w:tr>
      <w:tr w:rsidR="00FC25F8" w:rsidRPr="00FC25F8" w14:paraId="3E0A539C" w14:textId="77777777" w:rsidTr="00CC4878">
        <w:trPr>
          <w:trHeight w:val="285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AD7A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1490" w14:textId="77777777" w:rsidR="00FC25F8" w:rsidRPr="00FC25F8" w:rsidRDefault="00FC25F8" w:rsidP="00FC25F8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proofErr w:type="spellStart"/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mif</w:t>
            </w:r>
            <w:proofErr w:type="spellEnd"/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 xml:space="preserve"> only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99BB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0.35317800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3E00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0.31932531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6024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0.87548778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0C42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-0.6106231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2F3E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1.316979131</w:t>
            </w:r>
          </w:p>
        </w:tc>
      </w:tr>
      <w:tr w:rsidR="00FC25F8" w:rsidRPr="00FC25F8" w14:paraId="6297E195" w14:textId="77777777" w:rsidTr="00CC4878">
        <w:trPr>
          <w:trHeight w:val="285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6BB4" w14:textId="77777777" w:rsidR="00FC25F8" w:rsidRPr="00FC25F8" w:rsidRDefault="00FC25F8" w:rsidP="00FC25F8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training (</w:t>
            </w:r>
            <w:proofErr w:type="spellStart"/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veh</w:t>
            </w:r>
            <w:proofErr w:type="spellEnd"/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E9EAD" w14:textId="77777777" w:rsidR="00FC25F8" w:rsidRPr="00FC25F8" w:rsidRDefault="00FC25F8" w:rsidP="00FC25F8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no training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14DC" w14:textId="77777777" w:rsidR="00FC25F8" w:rsidRPr="00FC25F8" w:rsidRDefault="00FC25F8" w:rsidP="00FC25F8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1.05238*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16BB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0.32979777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09D5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0.03317069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DFAA2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0.0569730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F2EB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2.047792076</w:t>
            </w:r>
          </w:p>
        </w:tc>
      </w:tr>
      <w:tr w:rsidR="00FC25F8" w:rsidRPr="00FC25F8" w14:paraId="35EFDF32" w14:textId="77777777" w:rsidTr="00CC4878">
        <w:trPr>
          <w:trHeight w:val="285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0484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31AB" w14:textId="77777777" w:rsidR="00FC25F8" w:rsidRPr="00FC25F8" w:rsidRDefault="00FC25F8" w:rsidP="00FC25F8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training (</w:t>
            </w:r>
            <w:proofErr w:type="spellStart"/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mif</w:t>
            </w:r>
            <w:proofErr w:type="spellEnd"/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2E63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0.0152194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4774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0.34326440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35E2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0.99999997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80BF8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-1.0208356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2673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1.051274481</w:t>
            </w:r>
          </w:p>
        </w:tc>
      </w:tr>
      <w:tr w:rsidR="00FC25F8" w:rsidRPr="00FC25F8" w14:paraId="687B44B8" w14:textId="77777777" w:rsidTr="00CC4878">
        <w:trPr>
          <w:trHeight w:val="285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5DB3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18261" w14:textId="77777777" w:rsidR="00FC25F8" w:rsidRPr="00FC25F8" w:rsidRDefault="00FC25F8" w:rsidP="00FC25F8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training (</w:t>
            </w:r>
            <w:proofErr w:type="spellStart"/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veh</w:t>
            </w:r>
            <w:proofErr w:type="spellEnd"/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) + stres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A1BA" w14:textId="77777777" w:rsidR="00FC25F8" w:rsidRPr="00FC25F8" w:rsidRDefault="00FC25F8" w:rsidP="00FC25F8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1.32764*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11EC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0.34326440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C4ACD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0.00579762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E5990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0.29158868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C0E8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2.363698845</w:t>
            </w:r>
          </w:p>
        </w:tc>
      </w:tr>
      <w:tr w:rsidR="00FC25F8" w:rsidRPr="00FC25F8" w14:paraId="71CDD074" w14:textId="77777777" w:rsidTr="00CC4878">
        <w:trPr>
          <w:trHeight w:val="285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28C6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1D47" w14:textId="77777777" w:rsidR="00FC25F8" w:rsidRPr="00FC25F8" w:rsidRDefault="00FC25F8" w:rsidP="00FC25F8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training (</w:t>
            </w:r>
            <w:proofErr w:type="spellStart"/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mif</w:t>
            </w:r>
            <w:proofErr w:type="spellEnd"/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) + stres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1577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0.19052464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6CEC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0.34326440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426C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0.9932364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F4EA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-0.8455304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7A05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1.226579728</w:t>
            </w:r>
          </w:p>
        </w:tc>
      </w:tr>
      <w:tr w:rsidR="00FC25F8" w:rsidRPr="00FC25F8" w14:paraId="1FB88EAF" w14:textId="77777777" w:rsidTr="00CC4878">
        <w:trPr>
          <w:trHeight w:val="285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ECA5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758B" w14:textId="77777777" w:rsidR="00FC25F8" w:rsidRPr="00FC25F8" w:rsidRDefault="00FC25F8" w:rsidP="00FC25F8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proofErr w:type="spellStart"/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mif</w:t>
            </w:r>
            <w:proofErr w:type="spellEnd"/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 xml:space="preserve"> only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3C39" w14:textId="77777777" w:rsidR="00FC25F8" w:rsidRPr="00FC25F8" w:rsidRDefault="00FC25F8" w:rsidP="00FC25F8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1.40556*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31BE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0.31932531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3A77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0.00131285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A532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0.44175943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5152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2.369361683</w:t>
            </w:r>
          </w:p>
        </w:tc>
      </w:tr>
      <w:tr w:rsidR="00FC25F8" w:rsidRPr="00FC25F8" w14:paraId="68AF3AEF" w14:textId="77777777" w:rsidTr="00CC4878">
        <w:trPr>
          <w:trHeight w:val="285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8587" w14:textId="77777777" w:rsidR="00FC25F8" w:rsidRPr="00FC25F8" w:rsidRDefault="00FC25F8" w:rsidP="00FC25F8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training (</w:t>
            </w:r>
            <w:proofErr w:type="spellStart"/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mif</w:t>
            </w:r>
            <w:proofErr w:type="spellEnd"/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D3720" w14:textId="77777777" w:rsidR="00FC25F8" w:rsidRPr="00FC25F8" w:rsidRDefault="00FC25F8" w:rsidP="00FC25F8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no training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B17A" w14:textId="77777777" w:rsidR="00FC25F8" w:rsidRPr="00FC25F8" w:rsidRDefault="00FC25F8" w:rsidP="00FC25F8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1.03716*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498C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0.34326440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4A7E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0.04962587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73F4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0.00110807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299C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2.073218232</w:t>
            </w:r>
          </w:p>
        </w:tc>
      </w:tr>
      <w:tr w:rsidR="00FC25F8" w:rsidRPr="00FC25F8" w14:paraId="2ED8E3EE" w14:textId="77777777" w:rsidTr="00CC4878">
        <w:trPr>
          <w:trHeight w:val="285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C6EE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65B7" w14:textId="77777777" w:rsidR="00FC25F8" w:rsidRPr="00FC25F8" w:rsidRDefault="00FC25F8" w:rsidP="00FC25F8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training (</w:t>
            </w:r>
            <w:proofErr w:type="spellStart"/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veh</w:t>
            </w:r>
            <w:proofErr w:type="spellEnd"/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DB60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-0.015219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A6B4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0.34326440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FD0B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0.99999997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14492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-1.0512744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7583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1.020835679</w:t>
            </w:r>
          </w:p>
        </w:tc>
      </w:tr>
      <w:tr w:rsidR="00FC25F8" w:rsidRPr="00FC25F8" w14:paraId="75B3A514" w14:textId="77777777" w:rsidTr="00CC4878">
        <w:trPr>
          <w:trHeight w:val="285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E3EC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B2FE" w14:textId="77777777" w:rsidR="00FC25F8" w:rsidRPr="00FC25F8" w:rsidRDefault="00FC25F8" w:rsidP="00FC25F8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training (</w:t>
            </w:r>
            <w:proofErr w:type="spellStart"/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veh</w:t>
            </w:r>
            <w:proofErr w:type="spellEnd"/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) + stres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FA772" w14:textId="77777777" w:rsidR="00FC25F8" w:rsidRPr="00FC25F8" w:rsidRDefault="00FC25F8" w:rsidP="00FC25F8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1.31242*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8CEA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0.35622230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D84F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0.00947304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0660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0.23725919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42C8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2.387589533</w:t>
            </w:r>
          </w:p>
        </w:tc>
      </w:tr>
      <w:tr w:rsidR="00FC25F8" w:rsidRPr="00FC25F8" w14:paraId="20320D61" w14:textId="77777777" w:rsidTr="00CC4878">
        <w:trPr>
          <w:trHeight w:val="285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F9D6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4D19" w14:textId="77777777" w:rsidR="00FC25F8" w:rsidRPr="00FC25F8" w:rsidRDefault="00FC25F8" w:rsidP="00FC25F8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training (</w:t>
            </w:r>
            <w:proofErr w:type="spellStart"/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mif</w:t>
            </w:r>
            <w:proofErr w:type="spellEnd"/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) + stres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3A76D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0.17530524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D771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0.35622230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D188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0.99613992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3330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-0.8998599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77AD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1.250470416</w:t>
            </w:r>
          </w:p>
        </w:tc>
      </w:tr>
      <w:tr w:rsidR="00FC25F8" w:rsidRPr="00FC25F8" w14:paraId="1DB65C93" w14:textId="77777777" w:rsidTr="00CC4878">
        <w:trPr>
          <w:trHeight w:val="285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FA6F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5701" w14:textId="77777777" w:rsidR="00FC25F8" w:rsidRPr="00FC25F8" w:rsidRDefault="00FC25F8" w:rsidP="00FC25F8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proofErr w:type="spellStart"/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mif</w:t>
            </w:r>
            <w:proofErr w:type="spellEnd"/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 xml:space="preserve"> only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A3AC" w14:textId="77777777" w:rsidR="00FC25F8" w:rsidRPr="00FC25F8" w:rsidRDefault="00FC25F8" w:rsidP="00FC25F8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1.39034*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8BCF3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0.33321545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58A58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0.00250532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4A88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0.38461623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D00D9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2.396066079</w:t>
            </w:r>
          </w:p>
        </w:tc>
      </w:tr>
      <w:tr w:rsidR="00FC25F8" w:rsidRPr="00FC25F8" w14:paraId="59A68F2A" w14:textId="77777777" w:rsidTr="00CC4878">
        <w:trPr>
          <w:trHeight w:val="285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A41C6" w14:textId="77777777" w:rsidR="00FC25F8" w:rsidRPr="00FC25F8" w:rsidRDefault="00FC25F8" w:rsidP="00FC25F8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training (</w:t>
            </w:r>
            <w:proofErr w:type="spellStart"/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veh</w:t>
            </w:r>
            <w:proofErr w:type="spellEnd"/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) + stres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48FC" w14:textId="77777777" w:rsidR="00FC25F8" w:rsidRPr="00FC25F8" w:rsidRDefault="00FC25F8" w:rsidP="00FC25F8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no training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AF5C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-0.2752612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1EA8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0.34326440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02C0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0.96521613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52ED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-1.3113162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F30A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0.760793867</w:t>
            </w:r>
          </w:p>
        </w:tc>
      </w:tr>
      <w:tr w:rsidR="00FC25F8" w:rsidRPr="00FC25F8" w14:paraId="5C796D39" w14:textId="77777777" w:rsidTr="00CC4878">
        <w:trPr>
          <w:trHeight w:val="285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1180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5422" w14:textId="77777777" w:rsidR="00FC25F8" w:rsidRPr="00FC25F8" w:rsidRDefault="00FC25F8" w:rsidP="00FC25F8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training (</w:t>
            </w:r>
            <w:proofErr w:type="spellStart"/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veh</w:t>
            </w:r>
            <w:proofErr w:type="spellEnd"/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8720" w14:textId="77777777" w:rsidR="00FC25F8" w:rsidRPr="00FC25F8" w:rsidRDefault="00FC25F8" w:rsidP="00FC25F8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-1.32764*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AA40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0.34326440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01A3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0.00579762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EA063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-2.3636988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A519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-0.29158869</w:t>
            </w:r>
          </w:p>
        </w:tc>
      </w:tr>
      <w:tr w:rsidR="00FC25F8" w:rsidRPr="00FC25F8" w14:paraId="50CC44B2" w14:textId="77777777" w:rsidTr="00CC4878">
        <w:trPr>
          <w:trHeight w:val="285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005F1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BE0D" w14:textId="77777777" w:rsidR="00FC25F8" w:rsidRPr="00FC25F8" w:rsidRDefault="00FC25F8" w:rsidP="00FC25F8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training (</w:t>
            </w:r>
            <w:proofErr w:type="spellStart"/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mif</w:t>
            </w:r>
            <w:proofErr w:type="spellEnd"/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C7D8" w14:textId="77777777" w:rsidR="00FC25F8" w:rsidRPr="00FC25F8" w:rsidRDefault="00FC25F8" w:rsidP="00FC25F8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-1.31242*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A27B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0.35622230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0993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0.00947304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0B6A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-2.3875895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D87F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-0.2372592</w:t>
            </w:r>
          </w:p>
        </w:tc>
      </w:tr>
      <w:tr w:rsidR="00FC25F8" w:rsidRPr="00FC25F8" w14:paraId="31555C12" w14:textId="77777777" w:rsidTr="00CC4878">
        <w:trPr>
          <w:trHeight w:val="285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4238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4B37" w14:textId="77777777" w:rsidR="00FC25F8" w:rsidRPr="00FC25F8" w:rsidRDefault="00FC25F8" w:rsidP="00FC25F8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training (</w:t>
            </w:r>
            <w:proofErr w:type="spellStart"/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mif</w:t>
            </w:r>
            <w:proofErr w:type="spellEnd"/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) + stres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53E6" w14:textId="77777777" w:rsidR="00FC25F8" w:rsidRPr="00FC25F8" w:rsidRDefault="00FC25F8" w:rsidP="00FC25F8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-1.13712*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6D02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0.35622230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A006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0.03307693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C5CC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-2.2122842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DEC0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-0.06195395</w:t>
            </w:r>
          </w:p>
        </w:tc>
      </w:tr>
      <w:tr w:rsidR="00FC25F8" w:rsidRPr="00FC25F8" w14:paraId="6EBF3BBC" w14:textId="77777777" w:rsidTr="00CC4878">
        <w:trPr>
          <w:trHeight w:val="285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DCBB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C2A2" w14:textId="77777777" w:rsidR="00FC25F8" w:rsidRPr="00FC25F8" w:rsidRDefault="00FC25F8" w:rsidP="00FC25F8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proofErr w:type="spellStart"/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mif</w:t>
            </w:r>
            <w:proofErr w:type="spellEnd"/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 xml:space="preserve"> only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8C61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0.07791679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42AD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0.33321545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ADBB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0.99989486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B253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-0.9278081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20BA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1.083641715</w:t>
            </w:r>
          </w:p>
        </w:tc>
      </w:tr>
      <w:tr w:rsidR="00FC25F8" w:rsidRPr="00FC25F8" w14:paraId="02DEE91B" w14:textId="77777777" w:rsidTr="00CC4878">
        <w:trPr>
          <w:trHeight w:val="285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9608" w14:textId="77777777" w:rsidR="00FC25F8" w:rsidRPr="00FC25F8" w:rsidRDefault="00FC25F8" w:rsidP="00FC25F8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training (</w:t>
            </w:r>
            <w:proofErr w:type="spellStart"/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mif</w:t>
            </w:r>
            <w:proofErr w:type="spellEnd"/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) + stress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F78C3" w14:textId="77777777" w:rsidR="00FC25F8" w:rsidRPr="00FC25F8" w:rsidRDefault="00FC25F8" w:rsidP="00FC25F8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no training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8B21A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0.86185790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3A14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0.34326440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F8AB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0.14935736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D9089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-0.1741971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BE7E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1.897912984</w:t>
            </w:r>
          </w:p>
        </w:tc>
      </w:tr>
      <w:tr w:rsidR="00FC25F8" w:rsidRPr="00FC25F8" w14:paraId="47E6E55E" w14:textId="77777777" w:rsidTr="00CC4878">
        <w:trPr>
          <w:trHeight w:val="285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151B4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3645" w14:textId="77777777" w:rsidR="00FC25F8" w:rsidRPr="00FC25F8" w:rsidRDefault="00FC25F8" w:rsidP="00FC25F8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training (</w:t>
            </w:r>
            <w:proofErr w:type="spellStart"/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veh</w:t>
            </w:r>
            <w:proofErr w:type="spellEnd"/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B150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-0.1905246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FF0A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0.34326440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E638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0.9932364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CDD0A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-1.2265797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822E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0.845530431</w:t>
            </w:r>
          </w:p>
        </w:tc>
      </w:tr>
      <w:tr w:rsidR="00FC25F8" w:rsidRPr="00FC25F8" w14:paraId="6F8983C3" w14:textId="77777777" w:rsidTr="00CC4878">
        <w:trPr>
          <w:trHeight w:val="285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2C00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E892" w14:textId="77777777" w:rsidR="00FC25F8" w:rsidRPr="00FC25F8" w:rsidRDefault="00FC25F8" w:rsidP="00FC25F8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training (</w:t>
            </w:r>
            <w:proofErr w:type="spellStart"/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mif</w:t>
            </w:r>
            <w:proofErr w:type="spellEnd"/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0A85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-0.1753052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17638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0.35622230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1D62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0.99613992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06AD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-1.2504704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9FF07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0.89985992</w:t>
            </w:r>
          </w:p>
        </w:tc>
      </w:tr>
      <w:tr w:rsidR="00FC25F8" w:rsidRPr="00FC25F8" w14:paraId="18644861" w14:textId="77777777" w:rsidTr="00CC4878">
        <w:trPr>
          <w:trHeight w:val="285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AFFA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BF19" w14:textId="77777777" w:rsidR="00FC25F8" w:rsidRPr="00FC25F8" w:rsidRDefault="00FC25F8" w:rsidP="00FC25F8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training (</w:t>
            </w:r>
            <w:proofErr w:type="spellStart"/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veh</w:t>
            </w:r>
            <w:proofErr w:type="spellEnd"/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) + stres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DB2D" w14:textId="77777777" w:rsidR="00FC25F8" w:rsidRPr="00FC25F8" w:rsidRDefault="00FC25F8" w:rsidP="00FC25F8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1.13712*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36ED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0.35622230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D2F4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0.03307693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9E9A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0.06195394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4A1F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2.212284285</w:t>
            </w:r>
          </w:p>
        </w:tc>
      </w:tr>
      <w:tr w:rsidR="00FC25F8" w:rsidRPr="00FC25F8" w14:paraId="7AD604C9" w14:textId="77777777" w:rsidTr="00CC4878">
        <w:trPr>
          <w:trHeight w:val="285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5ECB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7C5E" w14:textId="77777777" w:rsidR="00FC25F8" w:rsidRPr="00FC25F8" w:rsidRDefault="00FC25F8" w:rsidP="00FC25F8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proofErr w:type="spellStart"/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mif</w:t>
            </w:r>
            <w:proofErr w:type="spellEnd"/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 xml:space="preserve"> only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0E32" w14:textId="77777777" w:rsidR="00FC25F8" w:rsidRPr="00FC25F8" w:rsidRDefault="00FC25F8" w:rsidP="00FC25F8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1.21504*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6B29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0.33321545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2B2F2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0.01046856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7F0D2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0.20931098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58EB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2.220760832</w:t>
            </w:r>
          </w:p>
        </w:tc>
      </w:tr>
      <w:tr w:rsidR="00FC25F8" w:rsidRPr="00FC25F8" w14:paraId="2A442C60" w14:textId="77777777" w:rsidTr="00CC4878">
        <w:trPr>
          <w:trHeight w:val="285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95EA" w14:textId="77777777" w:rsidR="00FC25F8" w:rsidRPr="00FC25F8" w:rsidRDefault="00FC25F8" w:rsidP="00FC25F8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proofErr w:type="spellStart"/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mif</w:t>
            </w:r>
            <w:proofErr w:type="spellEnd"/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 xml:space="preserve"> only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3ECC" w14:textId="77777777" w:rsidR="00FC25F8" w:rsidRPr="00FC25F8" w:rsidRDefault="00FC25F8" w:rsidP="00FC25F8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no training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BFDA3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-0.35317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34C6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0.31932531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729B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0.87548778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ACFB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-1.3169791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D8A6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0.610623122</w:t>
            </w:r>
          </w:p>
        </w:tc>
      </w:tr>
      <w:tr w:rsidR="00FC25F8" w:rsidRPr="00FC25F8" w14:paraId="619A63B1" w14:textId="77777777" w:rsidTr="00CC4878">
        <w:trPr>
          <w:trHeight w:val="285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3113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6358" w14:textId="77777777" w:rsidR="00FC25F8" w:rsidRPr="00FC25F8" w:rsidRDefault="00FC25F8" w:rsidP="00FC25F8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training (</w:t>
            </w:r>
            <w:proofErr w:type="spellStart"/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veh</w:t>
            </w:r>
            <w:proofErr w:type="spellEnd"/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FEB7" w14:textId="77777777" w:rsidR="00FC25F8" w:rsidRPr="00FC25F8" w:rsidRDefault="00FC25F8" w:rsidP="00FC25F8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-1.40556*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5A7E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0.31932531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6D77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0.00131285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48F8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-2.3693616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2AA9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-0.44175943</w:t>
            </w:r>
          </w:p>
        </w:tc>
      </w:tr>
      <w:tr w:rsidR="00FC25F8" w:rsidRPr="00FC25F8" w14:paraId="2E655F33" w14:textId="77777777" w:rsidTr="00CC4878">
        <w:trPr>
          <w:trHeight w:val="285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7662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7BD2" w14:textId="77777777" w:rsidR="00FC25F8" w:rsidRPr="00FC25F8" w:rsidRDefault="00FC25F8" w:rsidP="00FC25F8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training (</w:t>
            </w:r>
            <w:proofErr w:type="spellStart"/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mif</w:t>
            </w:r>
            <w:proofErr w:type="spellEnd"/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089E" w14:textId="77777777" w:rsidR="00FC25F8" w:rsidRPr="00FC25F8" w:rsidRDefault="00FC25F8" w:rsidP="00FC25F8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-1.39034*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93BB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0.33321545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29D9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0.00250532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5D86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-2.3960660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A28B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-0.38461623</w:t>
            </w:r>
          </w:p>
        </w:tc>
      </w:tr>
      <w:tr w:rsidR="00FC25F8" w:rsidRPr="00FC25F8" w14:paraId="4A7D89C9" w14:textId="77777777" w:rsidTr="00CC4878">
        <w:trPr>
          <w:trHeight w:val="285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03EB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006D" w14:textId="77777777" w:rsidR="00FC25F8" w:rsidRPr="00FC25F8" w:rsidRDefault="00FC25F8" w:rsidP="00FC25F8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training (</w:t>
            </w:r>
            <w:proofErr w:type="spellStart"/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veh</w:t>
            </w:r>
            <w:proofErr w:type="spellEnd"/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) + stres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15F6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-0.0779167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7055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0.33321545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5149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0.99989486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2048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-1.0836417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3DED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0.927808131</w:t>
            </w:r>
          </w:p>
        </w:tc>
      </w:tr>
      <w:tr w:rsidR="00FC25F8" w:rsidRPr="00FC25F8" w14:paraId="48113DAE" w14:textId="77777777" w:rsidTr="00CC4878">
        <w:trPr>
          <w:trHeight w:val="285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B1F2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6728" w14:textId="77777777" w:rsidR="00FC25F8" w:rsidRPr="00FC25F8" w:rsidRDefault="00FC25F8" w:rsidP="00FC25F8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training (</w:t>
            </w:r>
            <w:proofErr w:type="spellStart"/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mif</w:t>
            </w:r>
            <w:proofErr w:type="spellEnd"/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) + stress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45FE" w14:textId="77777777" w:rsidR="00FC25F8" w:rsidRPr="00FC25F8" w:rsidRDefault="00FC25F8" w:rsidP="00FC25F8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-1.21504*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A00A8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0.33321545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0FA2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0.01046856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BB8E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-2.2207608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FA2C" w14:textId="77777777" w:rsidR="00FC25F8" w:rsidRPr="00FC25F8" w:rsidRDefault="00FC25F8" w:rsidP="00FC25F8">
            <w:pPr>
              <w:spacing w:after="0" w:line="240" w:lineRule="auto"/>
              <w:jc w:val="right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-0.20931099</w:t>
            </w:r>
          </w:p>
        </w:tc>
      </w:tr>
      <w:tr w:rsidR="00FC25F8" w:rsidRPr="00FC25F8" w14:paraId="309A6B22" w14:textId="77777777" w:rsidTr="00CC4878">
        <w:trPr>
          <w:trHeight w:val="285"/>
        </w:trPr>
        <w:tc>
          <w:tcPr>
            <w:tcW w:w="43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11EE" w14:textId="24863829" w:rsidR="00FC25F8" w:rsidRPr="00FC25F8" w:rsidRDefault="00FC25F8" w:rsidP="00FC25F8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 xml:space="preserve">* The mean difference is significant at </w:t>
            </w:r>
            <w:r w:rsidR="006054EC">
              <w:rPr>
                <w:rFonts w:eastAsia="ＭＳ Ｐゴシック" w:cs="ＭＳ Ｐゴシック"/>
                <w:color w:val="000000"/>
                <w:sz w:val="16"/>
                <w:szCs w:val="16"/>
              </w:rPr>
              <w:t xml:space="preserve">the </w:t>
            </w:r>
            <w:r w:rsidRPr="00FC25F8">
              <w:rPr>
                <w:rFonts w:eastAsia="ＭＳ Ｐゴシック" w:cs="ＭＳ Ｐゴシック"/>
                <w:color w:val="000000"/>
                <w:sz w:val="16"/>
                <w:szCs w:val="16"/>
              </w:rPr>
              <w:t>0.05 level.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A983" w14:textId="77777777" w:rsidR="00FC25F8" w:rsidRPr="00FC25F8" w:rsidRDefault="00FC25F8" w:rsidP="00FC25F8">
            <w:pPr>
              <w:spacing w:after="0" w:line="240" w:lineRule="auto"/>
              <w:rPr>
                <w:rFonts w:eastAsia="ＭＳ Ｐゴシック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B617" w14:textId="77777777" w:rsidR="00FC25F8" w:rsidRPr="00FC25F8" w:rsidRDefault="00FC25F8" w:rsidP="00FC25F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196B3" w14:textId="77777777" w:rsidR="00FC25F8" w:rsidRPr="00FC25F8" w:rsidRDefault="00FC25F8" w:rsidP="00FC25F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4517" w14:textId="77777777" w:rsidR="00FC25F8" w:rsidRPr="00FC25F8" w:rsidRDefault="00FC25F8" w:rsidP="00FC25F8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</w:tr>
    </w:tbl>
    <w:p w14:paraId="2F0CC0C8" w14:textId="77777777" w:rsidR="00FC25F8" w:rsidRPr="00FC25F8" w:rsidRDefault="00FC25F8">
      <w:pPr>
        <w:rPr>
          <w:sz w:val="16"/>
          <w:szCs w:val="16"/>
        </w:rPr>
      </w:pPr>
    </w:p>
    <w:sectPr w:rsidR="00FC25F8" w:rsidRPr="00FC25F8" w:rsidSect="0095497B">
      <w:pgSz w:w="12240" w:h="15840"/>
      <w:pgMar w:top="1985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29CA50" w14:textId="77777777" w:rsidR="00AA1612" w:rsidRDefault="00AA1612" w:rsidP="008573E5">
      <w:pPr>
        <w:spacing w:after="0" w:line="240" w:lineRule="auto"/>
      </w:pPr>
      <w:r>
        <w:separator/>
      </w:r>
    </w:p>
  </w:endnote>
  <w:endnote w:type="continuationSeparator" w:id="0">
    <w:p w14:paraId="5AE1D0F5" w14:textId="77777777" w:rsidR="00AA1612" w:rsidRDefault="00AA1612" w:rsidP="008573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UI Gothic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86AB23" w14:textId="77777777" w:rsidR="00AA1612" w:rsidRDefault="00AA1612" w:rsidP="008573E5">
      <w:pPr>
        <w:spacing w:after="0" w:line="240" w:lineRule="auto"/>
      </w:pPr>
      <w:r>
        <w:separator/>
      </w:r>
    </w:p>
  </w:footnote>
  <w:footnote w:type="continuationSeparator" w:id="0">
    <w:p w14:paraId="49A1A45A" w14:textId="77777777" w:rsidR="00AA1612" w:rsidRDefault="00AA1612" w:rsidP="008573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proofState w:spelling="clean" w:grammar="clean"/>
  <w:revisionView w:markup="0"/>
  <w:trackRevisions/>
  <w:defaultTabStop w:val="720"/>
  <w:characterSpacingControl w:val="doNotCompress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583B"/>
    <w:rsid w:val="00025200"/>
    <w:rsid w:val="00047949"/>
    <w:rsid w:val="000C36B2"/>
    <w:rsid w:val="00141A9E"/>
    <w:rsid w:val="0016169A"/>
    <w:rsid w:val="00236AC7"/>
    <w:rsid w:val="0025511C"/>
    <w:rsid w:val="002B697D"/>
    <w:rsid w:val="002C08BC"/>
    <w:rsid w:val="00350A2F"/>
    <w:rsid w:val="00357756"/>
    <w:rsid w:val="003A4C7E"/>
    <w:rsid w:val="003B617F"/>
    <w:rsid w:val="004A120A"/>
    <w:rsid w:val="004A44C2"/>
    <w:rsid w:val="004B583B"/>
    <w:rsid w:val="0059282C"/>
    <w:rsid w:val="006054EC"/>
    <w:rsid w:val="00677A5F"/>
    <w:rsid w:val="007E0415"/>
    <w:rsid w:val="008573E5"/>
    <w:rsid w:val="008F7DF9"/>
    <w:rsid w:val="0094088C"/>
    <w:rsid w:val="0095497B"/>
    <w:rsid w:val="009B677E"/>
    <w:rsid w:val="009D0FDD"/>
    <w:rsid w:val="00A00ABA"/>
    <w:rsid w:val="00A346D1"/>
    <w:rsid w:val="00A77FE3"/>
    <w:rsid w:val="00A8332E"/>
    <w:rsid w:val="00AA1612"/>
    <w:rsid w:val="00B36138"/>
    <w:rsid w:val="00B41694"/>
    <w:rsid w:val="00B72491"/>
    <w:rsid w:val="00BF4EE8"/>
    <w:rsid w:val="00C003F7"/>
    <w:rsid w:val="00C65625"/>
    <w:rsid w:val="00CA0967"/>
    <w:rsid w:val="00CC4878"/>
    <w:rsid w:val="00D872D9"/>
    <w:rsid w:val="00DA466A"/>
    <w:rsid w:val="00DA6648"/>
    <w:rsid w:val="00E96CB5"/>
    <w:rsid w:val="00EC1976"/>
    <w:rsid w:val="00EF3955"/>
    <w:rsid w:val="00F22A61"/>
    <w:rsid w:val="00F86282"/>
    <w:rsid w:val="00F915EF"/>
    <w:rsid w:val="00FC2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48A7C0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B583B"/>
    <w:pPr>
      <w:spacing w:after="0" w:line="240" w:lineRule="auto"/>
    </w:pPr>
    <w:rPr>
      <w:rFonts w:ascii="MS UI Gothic" w:eastAsia="MS UI Gothic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B583B"/>
    <w:rPr>
      <w:rFonts w:ascii="MS UI Gothic" w:eastAsia="MS UI Gothic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8573E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6">
    <w:name w:val="ヘッダー (文字)"/>
    <w:basedOn w:val="a0"/>
    <w:link w:val="a5"/>
    <w:uiPriority w:val="99"/>
    <w:rsid w:val="008573E5"/>
  </w:style>
  <w:style w:type="paragraph" w:styleId="a7">
    <w:name w:val="footer"/>
    <w:basedOn w:val="a"/>
    <w:link w:val="a8"/>
    <w:uiPriority w:val="99"/>
    <w:unhideWhenUsed/>
    <w:rsid w:val="008573E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8">
    <w:name w:val="フッター (文字)"/>
    <w:basedOn w:val="a0"/>
    <w:link w:val="a7"/>
    <w:uiPriority w:val="99"/>
    <w:rsid w:val="008573E5"/>
  </w:style>
  <w:style w:type="character" w:styleId="a9">
    <w:name w:val="annotation reference"/>
    <w:basedOn w:val="a0"/>
    <w:uiPriority w:val="99"/>
    <w:semiHidden/>
    <w:unhideWhenUsed/>
    <w:rsid w:val="00F915EF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F915EF"/>
    <w:pPr>
      <w:spacing w:line="240" w:lineRule="auto"/>
    </w:pPr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F915EF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F915EF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F915E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B583B"/>
    <w:pPr>
      <w:spacing w:after="0" w:line="240" w:lineRule="auto"/>
    </w:pPr>
    <w:rPr>
      <w:rFonts w:ascii="MS UI Gothic" w:eastAsia="MS UI Gothic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B583B"/>
    <w:rPr>
      <w:rFonts w:ascii="MS UI Gothic" w:eastAsia="MS UI Gothic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8573E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6">
    <w:name w:val="ヘッダー (文字)"/>
    <w:basedOn w:val="a0"/>
    <w:link w:val="a5"/>
    <w:uiPriority w:val="99"/>
    <w:rsid w:val="008573E5"/>
  </w:style>
  <w:style w:type="paragraph" w:styleId="a7">
    <w:name w:val="footer"/>
    <w:basedOn w:val="a"/>
    <w:link w:val="a8"/>
    <w:uiPriority w:val="99"/>
    <w:unhideWhenUsed/>
    <w:rsid w:val="008573E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8">
    <w:name w:val="フッター (文字)"/>
    <w:basedOn w:val="a0"/>
    <w:link w:val="a7"/>
    <w:uiPriority w:val="99"/>
    <w:rsid w:val="008573E5"/>
  </w:style>
  <w:style w:type="character" w:styleId="a9">
    <w:name w:val="annotation reference"/>
    <w:basedOn w:val="a0"/>
    <w:uiPriority w:val="99"/>
    <w:semiHidden/>
    <w:unhideWhenUsed/>
    <w:rsid w:val="00F915EF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F915EF"/>
    <w:pPr>
      <w:spacing w:line="240" w:lineRule="auto"/>
    </w:pPr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F915EF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F915EF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F915E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59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9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9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7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5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9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8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7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3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1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5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1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5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0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3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0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1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2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3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6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16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7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2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03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5</Words>
  <Characters>2254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2-18T11:48:00Z</dcterms:created>
  <dcterms:modified xsi:type="dcterms:W3CDTF">2016-02-19T03:15:00Z</dcterms:modified>
</cp:coreProperties>
</file>